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6E8" w:rsidRDefault="00615791" w:rsidP="00EA16E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157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 file </w:t>
      </w:r>
      <w:r w:rsidR="00817C0E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6157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A60C9D" w:rsidRPr="00EA16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 w:rsidR="00D17CAE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817C0E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4D6FE4" w:rsidRPr="004D6FE4">
        <w:t xml:space="preserve"> </w:t>
      </w:r>
      <w:r w:rsidR="004D6FE4" w:rsidRPr="004D6FE4">
        <w:rPr>
          <w:rFonts w:ascii="Times New Roman" w:hAnsi="Times New Roman" w:cs="Times New Roman"/>
          <w:sz w:val="24"/>
          <w:szCs w:val="24"/>
          <w:lang w:val="en-GB"/>
        </w:rPr>
        <w:t>Content of elements</w:t>
      </w:r>
      <w:r w:rsidR="004D6F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6FE4" w:rsidRPr="007D35FF">
        <w:rPr>
          <w:rFonts w:ascii="Times New Roman" w:hAnsi="Times New Roman" w:cs="Times New Roman"/>
          <w:sz w:val="24"/>
          <w:szCs w:val="24"/>
          <w:lang w:val="en-GB"/>
        </w:rPr>
        <w:t>and p</w:t>
      </w:r>
      <w:r w:rsidR="004D6FE4" w:rsidRPr="007D35FF">
        <w:rPr>
          <w:rFonts w:ascii="Times New Roman" w:hAnsi="Times New Roman" w:cs="Times New Roman"/>
          <w:bCs/>
          <w:sz w:val="24"/>
          <w:szCs w:val="24"/>
          <w:lang w:val="en-GB"/>
        </w:rPr>
        <w:t>hysiological parameters</w:t>
      </w:r>
      <w:r w:rsidR="004D6FE4" w:rsidRPr="004D6F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young and old fronds of </w:t>
      </w:r>
      <w:r w:rsidR="004D6FE4" w:rsidRPr="004D6FE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P. </w:t>
      </w:r>
      <w:proofErr w:type="spellStart"/>
      <w:r w:rsidR="004D6FE4" w:rsidRPr="004D6FE4">
        <w:rPr>
          <w:rFonts w:ascii="Times New Roman" w:hAnsi="Times New Roman" w:cs="Times New Roman"/>
          <w:bCs/>
          <w:i/>
          <w:sz w:val="24"/>
          <w:szCs w:val="24"/>
          <w:lang w:val="en-US"/>
        </w:rPr>
        <w:t>cretica</w:t>
      </w:r>
      <w:proofErr w:type="spellEnd"/>
      <w:r w:rsidR="004D6FE4" w:rsidRPr="004D6F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ar. </w:t>
      </w:r>
      <w:proofErr w:type="spellStart"/>
      <w:r w:rsidR="004D6FE4" w:rsidRPr="004D6FE4">
        <w:rPr>
          <w:rFonts w:ascii="Times New Roman" w:hAnsi="Times New Roman" w:cs="Times New Roman"/>
          <w:bCs/>
          <w:sz w:val="24"/>
          <w:szCs w:val="24"/>
          <w:lang w:val="en-US"/>
        </w:rPr>
        <w:t>Albo-lineata</w:t>
      </w:r>
      <w:proofErr w:type="spellEnd"/>
      <w:r w:rsidR="004D6F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D6FE4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growing on low </w:t>
      </w:r>
      <w:proofErr w:type="gramStart"/>
      <w:r w:rsidR="004D6FE4">
        <w:rPr>
          <w:rFonts w:ascii="Times New Roman" w:hAnsi="Times New Roman" w:cs="Times New Roman"/>
          <w:sz w:val="24"/>
          <w:szCs w:val="24"/>
          <w:lang w:val="en-US" w:eastAsia="cs-CZ"/>
        </w:rPr>
        <w:t>As</w:t>
      </w:r>
      <w:proofErr w:type="gramEnd"/>
      <w:r w:rsidR="004D6FE4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dose – As</w:t>
      </w:r>
      <w:r w:rsidR="004D6FE4" w:rsidRPr="00D17CAE">
        <w:rPr>
          <w:rFonts w:ascii="Times New Roman" w:hAnsi="Times New Roman" w:cs="Times New Roman"/>
          <w:sz w:val="24"/>
          <w:szCs w:val="24"/>
          <w:vertAlign w:val="subscript"/>
          <w:lang w:val="en-US" w:eastAsia="cs-CZ"/>
        </w:rPr>
        <w:t>100</w:t>
      </w:r>
      <w:r w:rsidR="004D6FE4" w:rsidRPr="004D6FE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126" w:type="dxa"/>
        <w:tblInd w:w="2" w:type="dxa"/>
        <w:tblLook w:val="00A0" w:firstRow="1" w:lastRow="0" w:firstColumn="1" w:lastColumn="0" w:noHBand="0" w:noVBand="0"/>
      </w:tblPr>
      <w:tblGrid>
        <w:gridCol w:w="2493"/>
        <w:gridCol w:w="1587"/>
        <w:gridCol w:w="1531"/>
        <w:gridCol w:w="56"/>
        <w:gridCol w:w="227"/>
        <w:gridCol w:w="56"/>
        <w:gridCol w:w="1532"/>
        <w:gridCol w:w="56"/>
        <w:gridCol w:w="1588"/>
      </w:tblGrid>
      <w:tr w:rsidR="007D35FF" w:rsidRPr="007D35FF" w:rsidTr="00966B99"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fronds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d fronds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  <w:gridSpan w:val="3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g kg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y weight)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3176" w:type="dxa"/>
            <w:gridSpan w:val="3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g kg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y weight)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0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0</w:t>
            </w:r>
          </w:p>
        </w:tc>
      </w:tr>
      <w:tr w:rsidR="007D35FF" w:rsidRPr="007D35FF" w:rsidTr="00966B99"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̄ ± SD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̄ ± SD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̄ ± SD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̄ ± SD</w:t>
            </w:r>
          </w:p>
        </w:tc>
      </w:tr>
      <w:tr w:rsidR="007D35FF" w:rsidRPr="007D35FF" w:rsidTr="00D0395E"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A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± 0.6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7 ± 6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4 ± 4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</w:tr>
      <w:tr w:rsidR="007D35FF" w:rsidRPr="007D35FF" w:rsidTr="00D0395E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Cu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44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± 0.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</w:tr>
      <w:tr w:rsidR="007D35FF" w:rsidRPr="007D35FF" w:rsidTr="00D0395E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Mg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7 ± 6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9 ± 4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9 ± 40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44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2 ± 35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</w:tr>
      <w:tr w:rsidR="007D35FF" w:rsidRPr="007D35FF" w:rsidTr="00D0395E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Mn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± 0.5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± 0.9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± 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44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± 1.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</w:tr>
      <w:tr w:rsidR="007D35FF" w:rsidRPr="007D35FF" w:rsidTr="00D0395E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6 ± 2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2 ± 4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1 ± 5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44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5 ± 1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</w:tr>
      <w:tr w:rsidR="007D35FF" w:rsidRPr="007D35FF" w:rsidTr="00D0395E"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  <w:t>Z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± 0.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± 0.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± 0.4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± 0.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</w:tr>
      <w:tr w:rsidR="007D35FF" w:rsidRPr="007D35FF" w:rsidTr="00966B99"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(nmol ml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± 0.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± 0.5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0.6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0.4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 (nmol ml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± 1.0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± 0.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0.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1588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0.4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/</w:t>
            </w:r>
            <w:proofErr w:type="spellStart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 (-)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 xml:space="preserve">2.4 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4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 xml:space="preserve">3.6 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 xml:space="preserve">1.1 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88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cs-CZ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eastAsia="cs-CZ"/>
              </w:rPr>
              <w:t xml:space="preserve">0.9 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5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Σ </w:t>
            </w:r>
            <w:proofErr w:type="spellStart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mol ml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± 1.0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± 0.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1588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± 0.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t</w:t>
            </w:r>
            <w:proofErr w:type="spellEnd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mol ml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0.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± 0.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88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</w:t>
            </w:r>
            <w:proofErr w:type="spellEnd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</w:t>
            </w:r>
            <w:proofErr w:type="spellEnd"/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14685" w:rsidRPr="0071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mol m</w:t>
            </w:r>
            <w:r w:rsidR="00714685" w:rsidRPr="007146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="00714685" w:rsidRPr="0071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714685" w:rsidRPr="007146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0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0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0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1588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± 0.0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P (MPa)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 ± 0.09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 ± 0.0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 ± 0.04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88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 ± 0.0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(mmol H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m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± 0.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88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7D35FF" w:rsidRPr="007D35FF" w:rsidTr="00966B99">
        <w:tc>
          <w:tcPr>
            <w:tcW w:w="2493" w:type="dxa"/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7D35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mol CO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bookmarkStart w:id="0" w:name="_GoBack"/>
            <w:bookmarkEnd w:id="0"/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7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± 0.1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</w:p>
        </w:tc>
        <w:tc>
          <w:tcPr>
            <w:tcW w:w="1531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± 0.04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283" w:type="dxa"/>
            <w:gridSpan w:val="2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± 0.04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1588" w:type="dxa"/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± 0.0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7D35FF" w:rsidRPr="007D35FF" w:rsidTr="00966B99"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475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E (-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± 2.7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A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 ± 1.3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44" w:type="dxa"/>
            <w:gridSpan w:val="3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± 1.2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7D35FF" w:rsidRPr="007D35FF" w:rsidRDefault="007D35FF" w:rsidP="00D03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± 0.6</w:t>
            </w:r>
            <w:r w:rsidRPr="007D3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</w:tbl>
    <w:p w:rsidR="007D35FF" w:rsidRDefault="00966B99" w:rsidP="00EA16E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66B99">
        <w:rPr>
          <w:rFonts w:ascii="Times New Roman" w:hAnsi="Times New Roman" w:cs="Times New Roman"/>
          <w:bCs/>
          <w:sz w:val="24"/>
          <w:szCs w:val="24"/>
          <w:lang w:val="en-US"/>
        </w:rPr>
        <w:t>From these data, the water-use efficiency was estimated (WUE = P</w:t>
      </w:r>
      <w:r w:rsidRPr="00966B9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N</w:t>
      </w:r>
      <w:r w:rsidRPr="00966B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E). Values with the same letter were not statistically significant at the 0.01 level by the Kruskal-Wallis test. Different </w:t>
      </w:r>
      <w:r w:rsidRPr="00966B99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letters indicate significantly different values (p &lt; 0.01): a, b comparison between the treatments of young and old fronds (contro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Pr="00966B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</w:t>
      </w:r>
      <w:r w:rsidRPr="00966B9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0</w:t>
      </w:r>
      <w:r w:rsidRPr="00966B99">
        <w:rPr>
          <w:rFonts w:ascii="Times New Roman" w:hAnsi="Times New Roman" w:cs="Times New Roman"/>
          <w:bCs/>
          <w:sz w:val="24"/>
          <w:szCs w:val="24"/>
          <w:lang w:val="en-US"/>
        </w:rPr>
        <w:t>); A, B comparison between young and old fronds for control and As</w:t>
      </w:r>
      <w:r w:rsidRPr="00966B9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0</w:t>
      </w:r>
      <w:r w:rsidRPr="00966B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ment.</w:t>
      </w:r>
    </w:p>
    <w:sectPr w:rsidR="007D35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111D" w:rsidRDefault="00D6111D" w:rsidP="00B12488">
      <w:pPr>
        <w:spacing w:after="0" w:line="240" w:lineRule="auto"/>
      </w:pPr>
      <w:r>
        <w:separator/>
      </w:r>
    </w:p>
  </w:endnote>
  <w:endnote w:type="continuationSeparator" w:id="0">
    <w:p w:rsidR="00D6111D" w:rsidRDefault="00D6111D" w:rsidP="00B12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488" w:rsidRDefault="00B12488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488" w:rsidRDefault="00B12488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488" w:rsidRDefault="00B1248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111D" w:rsidRDefault="00D6111D" w:rsidP="00B12488">
      <w:pPr>
        <w:spacing w:after="0" w:line="240" w:lineRule="auto"/>
      </w:pPr>
      <w:r>
        <w:separator/>
      </w:r>
    </w:p>
  </w:footnote>
  <w:footnote w:type="continuationSeparator" w:id="0">
    <w:p w:rsidR="00D6111D" w:rsidRDefault="00D6111D" w:rsidP="00B124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488" w:rsidRDefault="00B12488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488" w:rsidRDefault="00B12488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2488" w:rsidRDefault="00B12488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001"/>
    <w:rsid w:val="0003688F"/>
    <w:rsid w:val="00073CFF"/>
    <w:rsid w:val="00184C49"/>
    <w:rsid w:val="001E3001"/>
    <w:rsid w:val="00315EFD"/>
    <w:rsid w:val="00350335"/>
    <w:rsid w:val="0040084C"/>
    <w:rsid w:val="004D6FE4"/>
    <w:rsid w:val="00615791"/>
    <w:rsid w:val="00630341"/>
    <w:rsid w:val="00714685"/>
    <w:rsid w:val="007D35FF"/>
    <w:rsid w:val="00817C0E"/>
    <w:rsid w:val="008A3A63"/>
    <w:rsid w:val="00966B99"/>
    <w:rsid w:val="00A60C9D"/>
    <w:rsid w:val="00B12488"/>
    <w:rsid w:val="00D0395E"/>
    <w:rsid w:val="00D17CAE"/>
    <w:rsid w:val="00D6111D"/>
    <w:rsid w:val="00EA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mjnadpis1">
    <w:name w:val="můj nadpis 1"/>
    <w:basedOn w:val="Normln"/>
    <w:link w:val="mjnadpis1Char"/>
    <w:qFormat/>
    <w:rsid w:val="00184C49"/>
    <w:pPr>
      <w:spacing w:after="0" w:line="360" w:lineRule="auto"/>
      <w:jc w:val="both"/>
    </w:pPr>
    <w:rPr>
      <w:b/>
      <w:sz w:val="24"/>
    </w:rPr>
  </w:style>
  <w:style w:type="character" w:customStyle="1" w:styleId="mjnadpis1Char">
    <w:name w:val="můj nadpis 1 Char"/>
    <w:basedOn w:val="Standardnpsmoodstavce"/>
    <w:link w:val="mjnadpis1"/>
    <w:rsid w:val="00184C49"/>
    <w:rPr>
      <w:b/>
      <w:sz w:val="24"/>
    </w:rPr>
  </w:style>
  <w:style w:type="paragraph" w:customStyle="1" w:styleId="mjnormln">
    <w:name w:val="můj normální"/>
    <w:basedOn w:val="Normln"/>
    <w:link w:val="mjnormlnChar"/>
    <w:qFormat/>
    <w:rsid w:val="00184C49"/>
    <w:pPr>
      <w:spacing w:after="0" w:line="360" w:lineRule="auto"/>
      <w:jc w:val="both"/>
    </w:pPr>
    <w:rPr>
      <w:sz w:val="24"/>
    </w:rPr>
  </w:style>
  <w:style w:type="character" w:customStyle="1" w:styleId="mjnormlnChar">
    <w:name w:val="můj normální Char"/>
    <w:basedOn w:val="Standardnpsmoodstavce"/>
    <w:link w:val="mjnormln"/>
    <w:rsid w:val="00184C49"/>
    <w:rPr>
      <w:sz w:val="24"/>
    </w:rPr>
  </w:style>
  <w:style w:type="paragraph" w:customStyle="1" w:styleId="mjnadpis2">
    <w:name w:val="můj nadpis 2"/>
    <w:basedOn w:val="mjnormln"/>
    <w:next w:val="mjnormln"/>
    <w:link w:val="mjnadpis2Char"/>
    <w:qFormat/>
    <w:rsid w:val="00184C49"/>
    <w:rPr>
      <w:b/>
    </w:rPr>
  </w:style>
  <w:style w:type="character" w:customStyle="1" w:styleId="mjnadpis2Char">
    <w:name w:val="můj nadpis 2 Char"/>
    <w:basedOn w:val="mjnormlnChar"/>
    <w:link w:val="mjnadpis2"/>
    <w:rsid w:val="00184C49"/>
    <w:rPr>
      <w:b/>
      <w:sz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03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0395E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B124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12488"/>
  </w:style>
  <w:style w:type="paragraph" w:styleId="Zpat">
    <w:name w:val="footer"/>
    <w:basedOn w:val="Normln"/>
    <w:link w:val="ZpatChar"/>
    <w:uiPriority w:val="99"/>
    <w:unhideWhenUsed/>
    <w:rsid w:val="00B124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12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6T06:10:00Z</dcterms:created>
  <dcterms:modified xsi:type="dcterms:W3CDTF">2020-03-03T13:11:00Z</dcterms:modified>
</cp:coreProperties>
</file>